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Web Appendix 1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</w:rPr>
      </w:pPr>
      <w:r>
        <w:rPr>
          <w:rFonts w:cs="Arial"/>
          <w:b/>
        </w:rPr>
        <w:t>Example search strategy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DARE 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(searched via the CAIRS interface). This is the administrative database and not available publicly</w:t>
      </w:r>
    </w:p>
    <w:p>
      <w:pPr>
        <w:pStyle w:val="PlainText"/>
        <w:rPr/>
      </w:pPr>
      <w:r>
        <w:rPr>
          <w:rFonts w:cs="Arial" w:ascii="Arial" w:hAnsi="Arial"/>
        </w:rPr>
        <w:t>search date: 10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Nov 2006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Records retrieved: 545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lainText"/>
        <w:rPr/>
      </w:pPr>
      <w:r>
        <w:rPr>
          <w:rFonts w:cs="Arial" w:ascii="Arial" w:hAnsi="Arial"/>
        </w:rPr>
        <w:t>An additional update search was carried out on 1</w:t>
      </w:r>
      <w:r>
        <w:rPr>
          <w:rFonts w:cs="Arial" w:ascii="Arial" w:hAnsi="Arial"/>
          <w:vertAlign w:val="superscript"/>
        </w:rPr>
        <w:t>st</w:t>
      </w:r>
      <w:r>
        <w:rPr>
          <w:rFonts w:cs="Arial" w:ascii="Arial" w:hAnsi="Arial"/>
        </w:rPr>
        <w:t xml:space="preserve"> May 2007 and a further 177 records identified.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EARCH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LIMIT D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Access(2w)healthcar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Avail$(2w)healthcar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Access(2w)car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Avail$(2w)car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Care(w)seeking(w)behaviour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Care(w)seeking(w)behavior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2w)depriv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2w)disadvantag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Educational(w)achievement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Educational(w)status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equity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Financial(w)difficul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Financial(w)problem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Health(w)differenc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Health(2w)dispari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Health(w)equi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Health(2w)inequali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Health(2w)inequi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Health(w)service$(w)access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Health(2w)variation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Incom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Income(w)differenc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Indigent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Inequity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Insurance(2w)health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Insurance(2w)status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jobless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job(w)insecurity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Low(w)incom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Marginalised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Marginalized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Material(w)depriv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Medical$(w)indigen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Medically(w)uninsured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medicar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Multipl$(w)depriv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Occupational(w)status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Poverty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Psychosocial(w)depriv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Rural(w)health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ES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capital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class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condition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depriv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differenc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dispari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environment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exclusion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factor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gradien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inclusion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inequali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inequi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$(w)isola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justic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position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security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variation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(w)welfar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al$(w)exclu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(w)economic(w)attribution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(w)economic(w)circumstanc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(w)economic(w)factor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(w)economic(w)gradien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(w)economic(w)health(w)differenc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(w)economic(w)position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(w)economic(w)status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(w)economic(w)variabl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economic(w)attribution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economic(w)circumstanc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economic(w)factor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economic(w)gradien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economic(w)health(w)differenc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economic(w)position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economic(w)status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ocioeconomic(w)variabl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tandard(2w)living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tate(w)benefits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Uncompensated(w)car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Underinsur$(2w)health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Underprivilege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Unemployed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unemployment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Uninsur$(2w)health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Urban(w)health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Vulnerable(w)population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vulnerable(w)group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vulnerable(w)communit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vulnerable(w)peopl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vulnerable(W)person$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Welfare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workless/til,abs,kwo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worklessness/til,abs,kwo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 S1 OR S2 OR S3 OR S4 OR S5 OR S6 OR S7 OR S8 OR S9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 S10 OR S11 OR S12 OR S13 OR S14 OR S15 OR S16 OR S17 OR S18 OR S19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 S20 OR S21 OR S22 OR S23 OR S24 OR S25 OR S26 OR S27 OR S28 OR S29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 S30 OR S31 OR S32 OR S33 OR S34 OR S35 OR S36 ORS 37 OR S38 OR S39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 S40 OR S41 OR S42 OR S43 OR S44 OR S45 OR S46 OR S47 OR S48 OR S49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 S50 OR S51 OR S52 OR S53 OR S54 OR S55 OR S56 OR S57 OR S58 OR S59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 S60 OR S61 OR S62 OR S63 OR S64 OR S65 OR S66 OR S67 OR S68 OR S69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 S70 OR S71 OR S72 OR S73 OR S74 OR S75 OR S76 OR S77 OR S78 OR S79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 S80 OR S81 OR S82 OR S83 OR S84 OR S85 OR S86 OR S87 OR S88 OR S89[ENTER]</w:t>
      </w:r>
    </w:p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S S90 OR S91 OR S92 OR S93 OR S94[ENTER]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S S95 OR S96 OR S97 OR S98 OR S99 OR S100 OR S101 OR S102 OR S103 OR S104[ENTER]</w:t>
      </w:r>
    </w:p>
    <w:p>
      <w:pPr>
        <w:pStyle w:val="Normal"/>
        <w:rPr>
          <w:rFonts w:ascii="Arial" w:hAnsi="Arial" w:cs="Arial"/>
        </w:rPr>
      </w:pPr>
      <w:r>
        <w:rPr>
          <w:rFonts w:cs="Arial"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lang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6:52:00Z</dcterms:created>
  <dc:creator>marcia</dc:creator>
  <dc:description/>
  <dc:language>en-US</dc:language>
  <cp:lastModifiedBy>marcia</cp:lastModifiedBy>
  <dcterms:modified xsi:type="dcterms:W3CDTF">2010-10-06T09:46:00Z</dcterms:modified>
  <cp:revision>2</cp:revision>
  <dc:subject/>
  <dc:title>Example search strategy</dc:title>
</cp:coreProperties>
</file>